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312"/>
        </w:tabs>
        <w:spacing w:line="480" w:lineRule="auto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color w:val="auto"/>
          <w:sz w:val="24"/>
          <w:szCs w:val="24"/>
        </w:rPr>
        <w:t>Table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2. Primers used for real-time PCR analysis.</w:t>
      </w:r>
    </w:p>
    <w:tbl>
      <w:tblPr>
        <w:tblStyle w:val="4"/>
        <w:tblW w:w="921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1"/>
        <w:gridCol w:w="2043"/>
        <w:gridCol w:w="3083"/>
        <w:gridCol w:w="255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ene</w:t>
            </w:r>
          </w:p>
        </w:tc>
        <w:tc>
          <w:tcPr>
            <w:tcW w:w="2043" w:type="dxa"/>
            <w:tcBorders>
              <w:left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GenBank Accession No. </w:t>
            </w:r>
          </w:p>
        </w:tc>
        <w:tc>
          <w:tcPr>
            <w:tcW w:w="3083" w:type="dxa"/>
            <w:tcBorders>
              <w:left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orward primer(5′-3′)</w:t>
            </w:r>
          </w:p>
        </w:tc>
        <w:tc>
          <w:tcPr>
            <w:tcW w:w="2559" w:type="dxa"/>
            <w:tcBorders>
              <w:left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verse primer (5′-3′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153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IL-1β</w:t>
            </w:r>
          </w:p>
        </w:tc>
        <w:tc>
          <w:tcPr>
            <w:tcW w:w="204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M_000576.2</w:t>
            </w:r>
          </w:p>
        </w:tc>
        <w:tc>
          <w:tcPr>
            <w:tcW w:w="308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ACAGGCTGCTCTGGGATTCTCTTC</w:t>
            </w:r>
          </w:p>
        </w:tc>
        <w:tc>
          <w:tcPr>
            <w:tcW w:w="255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TGCCACTGTAATAAGCCAT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IL-6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M_001318095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TCCAGAACAGATTTGAGAGTAGTG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TTTGTGGTTGGGTCAGG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TNF-α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X02910.1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GTCTCCTACCAGACCAAGGTCAAC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AGGCGTTTGGGAAGGTTG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TGF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R541734.1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TCCCAAAATCTCCAAGCCTATCAA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TCCACCGGCAGGGTGGTGGT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β-actin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M_001101.4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AGCGGGAAATCGTGCGTGA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TCGTTGCCGATGGTGAT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3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RNA146a-5p</w:t>
            </w:r>
          </w:p>
        </w:tc>
        <w:tc>
          <w:tcPr>
            <w:tcW w:w="204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R_029701.1</w:t>
            </w:r>
          </w:p>
        </w:tc>
        <w:tc>
          <w:tcPr>
            <w:tcW w:w="564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GTGAGAACTGAATTCCATGGGTT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  <w:lang w:bidi="en-US"/>
        </w:rPr>
      </w:pPr>
    </w:p>
    <w:p/>
    <w:sectPr>
      <w:pgSz w:w="11906" w:h="16838"/>
      <w:pgMar w:top="1440" w:right="1800" w:bottom="1440" w:left="1800" w:header="851" w:footer="992" w:gutter="0"/>
      <w:lnNumType w:countBy="1" w:restart="continuous"/>
      <w:cols w:space="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EEA502F"/>
    <w:rsid w:val="6A662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iPriority="59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semiHidden/>
    <w:unhideWhenUsed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66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cp:lastModifiedBy>DELL</cp:lastModifiedBy>
  <dcterms:modified xsi:type="dcterms:W3CDTF">2018-11-15T05:46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68</vt:lpwstr>
  </property>
</Properties>
</file>